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55B86" w14:textId="77777777" w:rsidR="00A02B88" w:rsidRDefault="00A02B88" w:rsidP="00A02B88">
      <w:pPr>
        <w:pStyle w:val="Caption"/>
        <w:rPr>
          <w:b w:val="0"/>
          <w:i/>
          <w:color w:val="000000" w:themeColor="text1"/>
        </w:rPr>
      </w:pPr>
      <w:r>
        <w:rPr>
          <w:b w:val="0"/>
          <w:i/>
          <w:noProof/>
          <w:color w:val="000000" w:themeColor="text1"/>
          <w14:ligatures w14:val="standardContextual"/>
        </w:rPr>
        <w:drawing>
          <wp:inline distT="0" distB="0" distL="0" distR="0" wp14:anchorId="24654AC9" wp14:editId="5CF2C0B5">
            <wp:extent cx="4658751" cy="5341545"/>
            <wp:effectExtent l="0" t="0" r="0" b="5715"/>
            <wp:docPr id="204055952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559525" name="Picture 204055952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988" cy="5364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07641" w14:textId="4A8C562C" w:rsidR="00FD4AAD" w:rsidRPr="00A02B88" w:rsidRDefault="00A02B88" w:rsidP="00A02B88">
      <w:pPr>
        <w:pStyle w:val="Caption"/>
        <w:rPr>
          <w:b w:val="0"/>
          <w:i/>
          <w:color w:val="000000" w:themeColor="text1"/>
        </w:rPr>
      </w:pPr>
      <w:r>
        <w:rPr>
          <w:b w:val="0"/>
          <w:i/>
          <w:color w:val="000000" w:themeColor="text1"/>
        </w:rPr>
        <w:t xml:space="preserve">Supplementary </w:t>
      </w:r>
      <w:r w:rsidRPr="00B80727">
        <w:rPr>
          <w:b w:val="0"/>
          <w:i/>
          <w:color w:val="000000" w:themeColor="text1"/>
        </w:rPr>
        <w:t xml:space="preserve">Figure </w:t>
      </w:r>
      <w:r w:rsidRPr="00B80727">
        <w:rPr>
          <w:b w:val="0"/>
          <w:i/>
          <w:color w:val="000000" w:themeColor="text1"/>
        </w:rPr>
        <w:fldChar w:fldCharType="begin"/>
      </w:r>
      <w:r w:rsidRPr="00B80727">
        <w:rPr>
          <w:b w:val="0"/>
          <w:i/>
          <w:color w:val="000000" w:themeColor="text1"/>
        </w:rPr>
        <w:instrText xml:space="preserve"> SEQ Figure \* ARABIC </w:instrText>
      </w:r>
      <w:r w:rsidRPr="00B80727">
        <w:rPr>
          <w:b w:val="0"/>
          <w:i/>
          <w:color w:val="000000" w:themeColor="text1"/>
        </w:rPr>
        <w:fldChar w:fldCharType="separate"/>
      </w:r>
      <w:r>
        <w:rPr>
          <w:b w:val="0"/>
          <w:i/>
          <w:noProof/>
          <w:color w:val="000000" w:themeColor="text1"/>
        </w:rPr>
        <w:t>1</w:t>
      </w:r>
      <w:r w:rsidRPr="00B80727">
        <w:rPr>
          <w:b w:val="0"/>
          <w:i/>
          <w:color w:val="000000" w:themeColor="text1"/>
        </w:rPr>
        <w:fldChar w:fldCharType="end"/>
      </w:r>
      <w:r w:rsidRPr="00B80727">
        <w:rPr>
          <w:b w:val="0"/>
          <w:i/>
          <w:color w:val="000000" w:themeColor="text1"/>
        </w:rPr>
        <w:t>. PRISMA flow diagram for study selection.</w:t>
      </w:r>
    </w:p>
    <w:p w14:paraId="67AC39A9" w14:textId="77777777" w:rsidR="00FD4AAD" w:rsidRDefault="00FD4AAD">
      <w:pPr>
        <w:rPr>
          <w:i/>
          <w:iCs/>
        </w:rPr>
      </w:pPr>
    </w:p>
    <w:p w14:paraId="39AFFE46" w14:textId="77777777" w:rsidR="00FD4AAD" w:rsidRDefault="00FD4AAD">
      <w:pPr>
        <w:rPr>
          <w:i/>
          <w:iCs/>
        </w:rPr>
      </w:pPr>
    </w:p>
    <w:tbl>
      <w:tblPr>
        <w:tblW w:w="134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9"/>
        <w:gridCol w:w="2249"/>
        <w:gridCol w:w="2249"/>
        <w:gridCol w:w="2249"/>
        <w:gridCol w:w="2249"/>
        <w:gridCol w:w="2249"/>
      </w:tblGrid>
      <w:tr w:rsidR="00852E62" w:rsidRPr="008C1E86" w14:paraId="64AAC8D3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bottom"/>
          </w:tcPr>
          <w:p w14:paraId="7B7B7376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45" w:type="dxa"/>
            <w:gridSpan w:val="5"/>
          </w:tcPr>
          <w:p w14:paraId="4A095FB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lications, n</w:t>
            </w:r>
          </w:p>
        </w:tc>
      </w:tr>
      <w:tr w:rsidR="00852E62" w:rsidRPr="008C1E86" w14:paraId="22CB62EB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bottom"/>
            <w:hideMark/>
          </w:tcPr>
          <w:p w14:paraId="06E72777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C1E86">
              <w:rPr>
                <w:rFonts w:ascii="Calibri" w:hAnsi="Calibri" w:cs="Calibri"/>
                <w:b/>
                <w:bCs/>
                <w:color w:val="000000"/>
              </w:rPr>
              <w:t>Author</w:t>
            </w:r>
          </w:p>
        </w:tc>
        <w:tc>
          <w:tcPr>
            <w:tcW w:w="2249" w:type="dxa"/>
          </w:tcPr>
          <w:p w14:paraId="6CE1A76A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verall, n (%)</w:t>
            </w:r>
          </w:p>
        </w:tc>
        <w:tc>
          <w:tcPr>
            <w:tcW w:w="2249" w:type="dxa"/>
          </w:tcPr>
          <w:p w14:paraId="27E08DA3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 I</w:t>
            </w:r>
          </w:p>
        </w:tc>
        <w:tc>
          <w:tcPr>
            <w:tcW w:w="2249" w:type="dxa"/>
          </w:tcPr>
          <w:p w14:paraId="6CA670EA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 II</w:t>
            </w:r>
          </w:p>
        </w:tc>
        <w:tc>
          <w:tcPr>
            <w:tcW w:w="2249" w:type="dxa"/>
          </w:tcPr>
          <w:p w14:paraId="4846C4E2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 III</w:t>
            </w:r>
          </w:p>
        </w:tc>
        <w:tc>
          <w:tcPr>
            <w:tcW w:w="2249" w:type="dxa"/>
          </w:tcPr>
          <w:p w14:paraId="5DFBDFF3" w14:textId="77777777" w:rsidR="00852E62" w:rsidRPr="008C1E86" w:rsidRDefault="00852E62" w:rsidP="00195F0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D IV/V</w:t>
            </w:r>
          </w:p>
        </w:tc>
      </w:tr>
      <w:tr w:rsidR="00852E62" w:rsidRPr="008C1E86" w14:paraId="1446DF57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F9E8B96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Sari et al. 20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2249" w:type="dxa"/>
            <w:vAlign w:val="center"/>
          </w:tcPr>
          <w:p w14:paraId="305DFED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1074A6A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FBE8E17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3C5DCA11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751DD37A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489ACE50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DF2D55B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Resorlu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12 (a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2</w:t>
            </w: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49" w:type="dxa"/>
            <w:vAlign w:val="center"/>
          </w:tcPr>
          <w:p w14:paraId="67F01292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23%)</w:t>
            </w:r>
          </w:p>
        </w:tc>
        <w:tc>
          <w:tcPr>
            <w:tcW w:w="2249" w:type="dxa"/>
            <w:vAlign w:val="center"/>
          </w:tcPr>
          <w:p w14:paraId="00055751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2%)</w:t>
            </w:r>
          </w:p>
        </w:tc>
        <w:tc>
          <w:tcPr>
            <w:tcW w:w="2249" w:type="dxa"/>
            <w:vAlign w:val="center"/>
          </w:tcPr>
          <w:p w14:paraId="67F35D98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15%)</w:t>
            </w:r>
          </w:p>
        </w:tc>
        <w:tc>
          <w:tcPr>
            <w:tcW w:w="2249" w:type="dxa"/>
            <w:vAlign w:val="center"/>
          </w:tcPr>
          <w:p w14:paraId="7E5A7FA3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%)</w:t>
            </w:r>
          </w:p>
        </w:tc>
        <w:tc>
          <w:tcPr>
            <w:tcW w:w="2249" w:type="dxa"/>
            <w:vAlign w:val="center"/>
          </w:tcPr>
          <w:p w14:paraId="70DF7BBC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5%)</w:t>
            </w:r>
          </w:p>
        </w:tc>
      </w:tr>
      <w:tr w:rsidR="00852E62" w:rsidRPr="008C1E86" w14:paraId="38AE8C98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5E9A601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Elbahnasy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199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2249" w:type="dxa"/>
            <w:vAlign w:val="center"/>
          </w:tcPr>
          <w:p w14:paraId="1F92777D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50FECB4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59CA4175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3F3E0257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48EC9F78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0C2035AA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B54806F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Resorlu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12 (b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2249" w:type="dxa"/>
            <w:vAlign w:val="center"/>
          </w:tcPr>
          <w:p w14:paraId="13CFD44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7106DBC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3C4E7E05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A454C8D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3F9682A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128553DA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AB7762D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Jessen et al. 20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2249" w:type="dxa"/>
            <w:vAlign w:val="center"/>
          </w:tcPr>
          <w:p w14:paraId="7B3D77C2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 (20%)</w:t>
            </w:r>
          </w:p>
        </w:tc>
        <w:tc>
          <w:tcPr>
            <w:tcW w:w="2249" w:type="dxa"/>
            <w:vAlign w:val="center"/>
          </w:tcPr>
          <w:p w14:paraId="00283E66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4%)</w:t>
            </w:r>
          </w:p>
        </w:tc>
        <w:tc>
          <w:tcPr>
            <w:tcW w:w="2249" w:type="dxa"/>
            <w:vAlign w:val="center"/>
          </w:tcPr>
          <w:p w14:paraId="22EE7858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10%)</w:t>
            </w:r>
          </w:p>
        </w:tc>
        <w:tc>
          <w:tcPr>
            <w:tcW w:w="2249" w:type="dxa"/>
            <w:vAlign w:val="center"/>
          </w:tcPr>
          <w:p w14:paraId="318B7EAB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6%)</w:t>
            </w:r>
          </w:p>
        </w:tc>
        <w:tc>
          <w:tcPr>
            <w:tcW w:w="2249" w:type="dxa"/>
            <w:vAlign w:val="center"/>
          </w:tcPr>
          <w:p w14:paraId="4F873EE9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</w:tr>
      <w:tr w:rsidR="00852E62" w:rsidRPr="008C1E86" w14:paraId="4182FCF7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FEE988E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Geavlete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2249" w:type="dxa"/>
            <w:vAlign w:val="center"/>
          </w:tcPr>
          <w:p w14:paraId="1F5F4892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56FB95F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4A272B0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5BABA51B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62E9E1A9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158B30FF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92F7123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Inoue et al. 20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2249" w:type="dxa"/>
            <w:vAlign w:val="center"/>
          </w:tcPr>
          <w:p w14:paraId="0C142AA7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3%)</w:t>
            </w:r>
          </w:p>
        </w:tc>
        <w:tc>
          <w:tcPr>
            <w:tcW w:w="2249" w:type="dxa"/>
            <w:vAlign w:val="center"/>
          </w:tcPr>
          <w:p w14:paraId="7CB50176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3%)</w:t>
            </w:r>
          </w:p>
        </w:tc>
        <w:tc>
          <w:tcPr>
            <w:tcW w:w="2249" w:type="dxa"/>
            <w:vAlign w:val="center"/>
          </w:tcPr>
          <w:p w14:paraId="4705FFE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9%)</w:t>
            </w:r>
          </w:p>
        </w:tc>
        <w:tc>
          <w:tcPr>
            <w:tcW w:w="2249" w:type="dxa"/>
            <w:vAlign w:val="center"/>
          </w:tcPr>
          <w:p w14:paraId="4C38353C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%)</w:t>
            </w:r>
          </w:p>
        </w:tc>
        <w:tc>
          <w:tcPr>
            <w:tcW w:w="2249" w:type="dxa"/>
            <w:vAlign w:val="center"/>
          </w:tcPr>
          <w:p w14:paraId="235F2E98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62" w:rsidRPr="008C1E86" w14:paraId="19A0CDC7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7E36DD2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Tastemur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22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2249" w:type="dxa"/>
            <w:vAlign w:val="center"/>
          </w:tcPr>
          <w:p w14:paraId="0AF8DA33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07D77FE4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71520B7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738FCD6B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6EC86A3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503EAABC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9030B82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Wang et al. 20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249" w:type="dxa"/>
            <w:vAlign w:val="center"/>
          </w:tcPr>
          <w:p w14:paraId="14DD4741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080357F7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03525FEC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0A369543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6B08EB7A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31DE936B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F28CFC8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Richard et al. 20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2249" w:type="dxa"/>
            <w:vAlign w:val="center"/>
          </w:tcPr>
          <w:p w14:paraId="2BB7EB32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 (10%)</w:t>
            </w:r>
          </w:p>
        </w:tc>
        <w:tc>
          <w:tcPr>
            <w:tcW w:w="2249" w:type="dxa"/>
            <w:vAlign w:val="center"/>
          </w:tcPr>
          <w:p w14:paraId="49C6B834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 (5%)</w:t>
            </w:r>
          </w:p>
        </w:tc>
        <w:tc>
          <w:tcPr>
            <w:tcW w:w="2249" w:type="dxa"/>
            <w:vAlign w:val="center"/>
          </w:tcPr>
          <w:p w14:paraId="679570F7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5%)</w:t>
            </w:r>
          </w:p>
        </w:tc>
        <w:tc>
          <w:tcPr>
            <w:tcW w:w="2249" w:type="dxa"/>
            <w:vAlign w:val="center"/>
          </w:tcPr>
          <w:p w14:paraId="6B1B97E8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0.5%)</w:t>
            </w:r>
          </w:p>
        </w:tc>
        <w:tc>
          <w:tcPr>
            <w:tcW w:w="2249" w:type="dxa"/>
            <w:vAlign w:val="center"/>
          </w:tcPr>
          <w:p w14:paraId="1C9F99D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2%)</w:t>
            </w:r>
          </w:p>
        </w:tc>
      </w:tr>
      <w:tr w:rsidR="00852E62" w:rsidRPr="008C1E86" w14:paraId="6FE35E92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2CA4B6F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Karim et al.20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49" w:type="dxa"/>
            <w:vAlign w:val="center"/>
          </w:tcPr>
          <w:p w14:paraId="65BCB9D0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2%)</w:t>
            </w:r>
          </w:p>
        </w:tc>
        <w:tc>
          <w:tcPr>
            <w:tcW w:w="2249" w:type="dxa"/>
            <w:vAlign w:val="center"/>
          </w:tcPr>
          <w:p w14:paraId="14314E43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  <w:tc>
          <w:tcPr>
            <w:tcW w:w="2249" w:type="dxa"/>
            <w:vAlign w:val="center"/>
          </w:tcPr>
          <w:p w14:paraId="429410D2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49" w:type="dxa"/>
            <w:vAlign w:val="center"/>
          </w:tcPr>
          <w:p w14:paraId="45560FC5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1%)</w:t>
            </w:r>
          </w:p>
        </w:tc>
        <w:tc>
          <w:tcPr>
            <w:tcW w:w="2249" w:type="dxa"/>
            <w:vAlign w:val="center"/>
          </w:tcPr>
          <w:p w14:paraId="11A7DD59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52E62" w:rsidRPr="008C1E86" w14:paraId="098F6873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0AFEC92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Kilicarslan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2249" w:type="dxa"/>
            <w:vAlign w:val="center"/>
          </w:tcPr>
          <w:p w14:paraId="7813554F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18BCA15A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1786BD0F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70FA73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1E8FB13E" w14:textId="77777777" w:rsidR="00852E62" w:rsidRPr="008C1E86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852E62" w:rsidRPr="008C1E86" w14:paraId="15E6CB30" w14:textId="77777777" w:rsidTr="00195F00">
        <w:trPr>
          <w:trHeight w:val="305"/>
          <w:jc w:val="center"/>
        </w:trPr>
        <w:tc>
          <w:tcPr>
            <w:tcW w:w="2249" w:type="dxa"/>
            <w:shd w:val="clear" w:color="auto" w:fill="auto"/>
            <w:noWrap/>
            <w:vAlign w:val="center"/>
          </w:tcPr>
          <w:p w14:paraId="5DA6BDD8" w14:textId="77777777" w:rsidR="00852E62" w:rsidRPr="008C1E86" w:rsidRDefault="00852E62" w:rsidP="00195F00">
            <w:pPr>
              <w:rPr>
                <w:rFonts w:ascii="Calibri" w:hAnsi="Calibri" w:cs="Calibri"/>
                <w:color w:val="000000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Xiao et al. 20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2249" w:type="dxa"/>
            <w:vAlign w:val="center"/>
          </w:tcPr>
          <w:p w14:paraId="60CDFEE7" w14:textId="77777777" w:rsidR="00852E62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9%)</w:t>
            </w:r>
          </w:p>
        </w:tc>
        <w:tc>
          <w:tcPr>
            <w:tcW w:w="2249" w:type="dxa"/>
            <w:vAlign w:val="center"/>
          </w:tcPr>
          <w:p w14:paraId="59B8D249" w14:textId="77777777" w:rsidR="00852E62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226829B7" w14:textId="77777777" w:rsidR="00852E62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11151A3D" w14:textId="77777777" w:rsidR="00852E62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49" w:type="dxa"/>
            <w:vAlign w:val="center"/>
          </w:tcPr>
          <w:p w14:paraId="719C57F2" w14:textId="77777777" w:rsidR="00852E62" w:rsidRDefault="00852E62" w:rsidP="00195F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520DB60C" w14:textId="65F333AB" w:rsidR="00852E62" w:rsidRPr="007B650D" w:rsidRDefault="00852E62" w:rsidP="00852E62">
      <w:pPr>
        <w:rPr>
          <w:i/>
          <w:iCs/>
        </w:rPr>
      </w:pPr>
      <w:r>
        <w:rPr>
          <w:i/>
          <w:iCs/>
        </w:rPr>
        <w:t xml:space="preserve">Supplementary </w:t>
      </w:r>
      <w:r w:rsidRPr="007B650D">
        <w:rPr>
          <w:i/>
          <w:iCs/>
        </w:rPr>
        <w:t xml:space="preserve">Table </w:t>
      </w:r>
      <w:r w:rsidR="00183862">
        <w:rPr>
          <w:i/>
          <w:iCs/>
        </w:rPr>
        <w:t>1</w:t>
      </w:r>
      <w:r w:rsidRPr="007B650D">
        <w:rPr>
          <w:i/>
          <w:iCs/>
        </w:rPr>
        <w:t xml:space="preserve">. </w:t>
      </w:r>
      <w:r>
        <w:rPr>
          <w:i/>
          <w:iCs/>
        </w:rPr>
        <w:t>Complication rates for each study.</w:t>
      </w:r>
    </w:p>
    <w:p w14:paraId="25D12A7F" w14:textId="77777777" w:rsidR="00FD4AAD" w:rsidRDefault="00FD4AAD">
      <w:pPr>
        <w:rPr>
          <w:i/>
          <w:iCs/>
        </w:rPr>
      </w:pPr>
    </w:p>
    <w:p w14:paraId="2440C14E" w14:textId="77777777" w:rsidR="00FD4AAD" w:rsidRDefault="00FD4AAD">
      <w:pPr>
        <w:rPr>
          <w:i/>
          <w:iCs/>
        </w:rPr>
      </w:pPr>
    </w:p>
    <w:p w14:paraId="58E2DCA5" w14:textId="77777777" w:rsidR="00FD4AAD" w:rsidRDefault="00FD4AAD">
      <w:pPr>
        <w:rPr>
          <w:i/>
          <w:iCs/>
        </w:rPr>
      </w:pPr>
    </w:p>
    <w:p w14:paraId="081EAB89" w14:textId="7A012984" w:rsidR="003470D7" w:rsidRDefault="003470D7">
      <w:pPr>
        <w:rPr>
          <w:i/>
          <w:iCs/>
        </w:rPr>
      </w:pPr>
      <w:r>
        <w:rPr>
          <w:i/>
          <w:iCs/>
        </w:rPr>
        <w:br w:type="page"/>
      </w:r>
    </w:p>
    <w:p w14:paraId="19A2A358" w14:textId="77777777" w:rsidR="00410C53" w:rsidRDefault="00410C53" w:rsidP="00410C53">
      <w:pPr>
        <w:rPr>
          <w:i/>
          <w:iCs/>
        </w:rPr>
      </w:pPr>
    </w:p>
    <w:p w14:paraId="12AE186B" w14:textId="77777777" w:rsidR="00CF204D" w:rsidRDefault="00CF204D">
      <w:pPr>
        <w:rPr>
          <w:i/>
          <w:iCs/>
        </w:rPr>
      </w:pPr>
    </w:p>
    <w:p w14:paraId="55EEE891" w14:textId="77777777" w:rsidR="00CF204D" w:rsidRDefault="00CF204D">
      <w:pPr>
        <w:rPr>
          <w:i/>
          <w:iCs/>
        </w:rPr>
      </w:pPr>
    </w:p>
    <w:p w14:paraId="76058670" w14:textId="77777777" w:rsidR="00031FDD" w:rsidRDefault="00031FDD">
      <w:pPr>
        <w:rPr>
          <w:i/>
          <w:iCs/>
        </w:rPr>
      </w:pP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3"/>
        <w:gridCol w:w="2929"/>
        <w:gridCol w:w="2448"/>
        <w:gridCol w:w="2410"/>
        <w:gridCol w:w="2126"/>
      </w:tblGrid>
      <w:tr w:rsidR="00852E62" w:rsidRPr="006E7A34" w14:paraId="5E6906FC" w14:textId="77777777" w:rsidTr="00195F00">
        <w:trPr>
          <w:trHeight w:val="244"/>
        </w:trPr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6CD2A9B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</w:rPr>
            </w:pPr>
            <w:r w:rsidRPr="006E7A34">
              <w:rPr>
                <w:rFonts w:ascii="Calibri" w:hAnsi="Calibri" w:cs="Calibri"/>
                <w:b/>
                <w:bCs/>
              </w:rPr>
              <w:t>Study Defined Angle Cut-off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57E833AE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Study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2137CF8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Patients, 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ADF901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Stones &gt;2cm include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367D12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SFR (%)</w:t>
            </w:r>
          </w:p>
        </w:tc>
      </w:tr>
      <w:tr w:rsidR="00852E62" w:rsidRPr="006E7A34" w14:paraId="6EE33317" w14:textId="77777777" w:rsidTr="00195F00">
        <w:trPr>
          <w:trHeight w:val="301"/>
        </w:trPr>
        <w:tc>
          <w:tcPr>
            <w:tcW w:w="2273" w:type="dxa"/>
            <w:shd w:val="clear" w:color="auto" w:fill="auto"/>
            <w:noWrap/>
            <w:vAlign w:val="center"/>
          </w:tcPr>
          <w:p w14:paraId="7E3DDD84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&lt;30</w:t>
            </w:r>
          </w:p>
        </w:tc>
        <w:tc>
          <w:tcPr>
            <w:tcW w:w="2929" w:type="dxa"/>
            <w:shd w:val="clear" w:color="auto" w:fill="auto"/>
            <w:noWrap/>
            <w:vAlign w:val="bottom"/>
          </w:tcPr>
          <w:p w14:paraId="26680757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Geavlete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l. 2008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FEE6E24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045D9A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87C6D2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0</w:t>
            </w:r>
          </w:p>
        </w:tc>
      </w:tr>
      <w:tr w:rsidR="00852E62" w:rsidRPr="006E7A34" w14:paraId="19298098" w14:textId="77777777" w:rsidTr="00195F00">
        <w:trPr>
          <w:trHeight w:val="301"/>
        </w:trPr>
        <w:tc>
          <w:tcPr>
            <w:tcW w:w="2273" w:type="dxa"/>
            <w:vMerge w:val="restart"/>
            <w:shd w:val="clear" w:color="auto" w:fill="auto"/>
            <w:noWrap/>
            <w:vAlign w:val="center"/>
            <w:hideMark/>
          </w:tcPr>
          <w:p w14:paraId="1D2BDA2A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&lt;45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365D4ACF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Resorlu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</w:t>
            </w:r>
            <w:r>
              <w:rPr>
                <w:rFonts w:ascii="Calibri" w:hAnsi="Calibri" w:cs="Calibri"/>
                <w:color w:val="333333"/>
              </w:rPr>
              <w:t>l</w:t>
            </w:r>
            <w:r w:rsidRPr="006E7A34">
              <w:rPr>
                <w:rFonts w:ascii="Calibri" w:hAnsi="Calibri" w:cs="Calibri"/>
                <w:color w:val="333333"/>
              </w:rPr>
              <w:t>. 2012</w:t>
            </w:r>
            <w:r>
              <w:rPr>
                <w:rFonts w:ascii="Calibri" w:hAnsi="Calibri" w:cs="Calibri"/>
                <w:color w:val="333333"/>
              </w:rPr>
              <w:t xml:space="preserve"> (a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40BC0F7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F68E6F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C315D6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65</w:t>
            </w:r>
          </w:p>
        </w:tc>
      </w:tr>
      <w:tr w:rsidR="00852E62" w:rsidRPr="006E7A34" w14:paraId="3B8BBA15" w14:textId="77777777" w:rsidTr="00195F00">
        <w:trPr>
          <w:trHeight w:val="301"/>
        </w:trPr>
        <w:tc>
          <w:tcPr>
            <w:tcW w:w="2273" w:type="dxa"/>
            <w:vMerge/>
            <w:shd w:val="clear" w:color="auto" w:fill="auto"/>
            <w:noWrap/>
            <w:vAlign w:val="center"/>
            <w:hideMark/>
          </w:tcPr>
          <w:p w14:paraId="6837167E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2466C05C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Richard et al. 2020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4EE4212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1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696C4E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6CB5EA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62</w:t>
            </w:r>
          </w:p>
        </w:tc>
      </w:tr>
      <w:tr w:rsidR="00852E62" w:rsidRPr="006E7A34" w14:paraId="0A3EDA34" w14:textId="77777777" w:rsidTr="00195F00">
        <w:trPr>
          <w:trHeight w:val="301"/>
        </w:trPr>
        <w:tc>
          <w:tcPr>
            <w:tcW w:w="2273" w:type="dxa"/>
            <w:vMerge w:val="restart"/>
            <w:shd w:val="clear" w:color="auto" w:fill="auto"/>
            <w:noWrap/>
            <w:vAlign w:val="center"/>
            <w:hideMark/>
          </w:tcPr>
          <w:p w14:paraId="7A6E9CEE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&gt;45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0087467C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Resorlu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</w:t>
            </w:r>
            <w:r>
              <w:rPr>
                <w:rFonts w:ascii="Calibri" w:hAnsi="Calibri" w:cs="Calibri"/>
                <w:color w:val="333333"/>
              </w:rPr>
              <w:t>l</w:t>
            </w:r>
            <w:r w:rsidRPr="006E7A34">
              <w:rPr>
                <w:rFonts w:ascii="Calibri" w:hAnsi="Calibri" w:cs="Calibri"/>
                <w:color w:val="333333"/>
              </w:rPr>
              <w:t>. 2012</w:t>
            </w:r>
            <w:r>
              <w:rPr>
                <w:rFonts w:ascii="Calibri" w:hAnsi="Calibri" w:cs="Calibri"/>
                <w:color w:val="333333"/>
              </w:rPr>
              <w:t xml:space="preserve"> (a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0A7A570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82A1D7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87867B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91</w:t>
            </w:r>
          </w:p>
        </w:tc>
      </w:tr>
      <w:tr w:rsidR="00852E62" w:rsidRPr="006E7A34" w14:paraId="734040F2" w14:textId="77777777" w:rsidTr="00195F00">
        <w:trPr>
          <w:trHeight w:val="301"/>
        </w:trPr>
        <w:tc>
          <w:tcPr>
            <w:tcW w:w="2273" w:type="dxa"/>
            <w:vMerge/>
            <w:shd w:val="clear" w:color="auto" w:fill="auto"/>
            <w:noWrap/>
            <w:vAlign w:val="center"/>
            <w:hideMark/>
          </w:tcPr>
          <w:p w14:paraId="2845B53D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1546AF6B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Richard et al. 2020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3C44F92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3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2D7A9E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5CC6D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74</w:t>
            </w:r>
          </w:p>
        </w:tc>
      </w:tr>
      <w:tr w:rsidR="00852E62" w:rsidRPr="006E7A34" w14:paraId="1C69C2FA" w14:textId="77777777" w:rsidTr="00195F00">
        <w:trPr>
          <w:trHeight w:val="301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3086B78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30-90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750F8F1E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Geavlete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l. 2008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0F25866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364468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EB0D4A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74</w:t>
            </w:r>
          </w:p>
        </w:tc>
      </w:tr>
      <w:tr w:rsidR="00852E62" w:rsidRPr="006E7A34" w14:paraId="6B78DF70" w14:textId="77777777" w:rsidTr="00195F00">
        <w:trPr>
          <w:trHeight w:val="301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069A44C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&lt; 70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0FD0C949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Kilicarslan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l. 2015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7C6A88B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3CD115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2E04BE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58</w:t>
            </w:r>
          </w:p>
        </w:tc>
      </w:tr>
      <w:tr w:rsidR="00852E62" w:rsidRPr="006E7A34" w14:paraId="6B99367D" w14:textId="77777777" w:rsidTr="00195F00">
        <w:trPr>
          <w:trHeight w:val="301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720B38A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&gt;70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5C948588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Kilicarslan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l. 2015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8D3886C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258527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y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7214EB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100</w:t>
            </w:r>
          </w:p>
        </w:tc>
      </w:tr>
      <w:tr w:rsidR="00852E62" w:rsidRPr="006E7A34" w14:paraId="7426CB64" w14:textId="77777777" w:rsidTr="00195F00">
        <w:trPr>
          <w:trHeight w:val="301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FCC3F4F" w14:textId="77777777" w:rsidR="00852E62" w:rsidRPr="006E7A34" w:rsidRDefault="00852E62" w:rsidP="00195F00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6E7A34">
              <w:rPr>
                <w:rFonts w:ascii="Calibri" w:hAnsi="Calibri" w:cs="Calibri"/>
                <w:b/>
                <w:bCs/>
                <w:color w:val="333333"/>
              </w:rPr>
              <w:t>&gt;90</w:t>
            </w:r>
          </w:p>
        </w:tc>
        <w:tc>
          <w:tcPr>
            <w:tcW w:w="2929" w:type="dxa"/>
            <w:shd w:val="clear" w:color="auto" w:fill="auto"/>
            <w:noWrap/>
            <w:vAlign w:val="bottom"/>
            <w:hideMark/>
          </w:tcPr>
          <w:p w14:paraId="09A5BB1B" w14:textId="77777777" w:rsidR="00852E62" w:rsidRPr="006E7A34" w:rsidRDefault="00852E62" w:rsidP="00195F00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6E7A34">
              <w:rPr>
                <w:rFonts w:ascii="Calibri" w:hAnsi="Calibri" w:cs="Calibri"/>
                <w:color w:val="333333"/>
              </w:rPr>
              <w:t>Geavlete</w:t>
            </w:r>
            <w:proofErr w:type="spellEnd"/>
            <w:r w:rsidRPr="006E7A34">
              <w:rPr>
                <w:rFonts w:ascii="Calibri" w:hAnsi="Calibri" w:cs="Calibri"/>
                <w:color w:val="333333"/>
              </w:rPr>
              <w:t xml:space="preserve"> et al. 2008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607A299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F58C5D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n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16C240" w14:textId="77777777" w:rsidR="00852E62" w:rsidRPr="006E7A34" w:rsidRDefault="00852E62" w:rsidP="00195F00">
            <w:pPr>
              <w:jc w:val="center"/>
              <w:rPr>
                <w:rFonts w:ascii="Calibri" w:hAnsi="Calibri" w:cs="Calibri"/>
                <w:color w:val="333333"/>
              </w:rPr>
            </w:pPr>
            <w:r w:rsidRPr="006E7A34">
              <w:rPr>
                <w:rFonts w:ascii="Calibri" w:hAnsi="Calibri" w:cs="Calibri"/>
                <w:color w:val="333333"/>
              </w:rPr>
              <w:t>88</w:t>
            </w:r>
          </w:p>
        </w:tc>
      </w:tr>
    </w:tbl>
    <w:p w14:paraId="0F55B9BC" w14:textId="77777777" w:rsidR="00852E62" w:rsidRDefault="00852E62" w:rsidP="00852E62">
      <w:pPr>
        <w:rPr>
          <w:i/>
          <w:iCs/>
        </w:rPr>
      </w:pPr>
    </w:p>
    <w:p w14:paraId="66C32541" w14:textId="15EA9C0C" w:rsidR="00852E62" w:rsidRDefault="00852E62" w:rsidP="00852E62">
      <w:pPr>
        <w:rPr>
          <w:i/>
          <w:iCs/>
        </w:rPr>
      </w:pPr>
      <w:r>
        <w:rPr>
          <w:i/>
          <w:iCs/>
        </w:rPr>
        <w:t xml:space="preserve">Supplementary </w:t>
      </w:r>
      <w:r w:rsidRPr="007B650D">
        <w:rPr>
          <w:i/>
          <w:iCs/>
        </w:rPr>
        <w:t xml:space="preserve">Table </w:t>
      </w:r>
      <w:r w:rsidR="00183862">
        <w:rPr>
          <w:i/>
          <w:iCs/>
        </w:rPr>
        <w:t>2</w:t>
      </w:r>
      <w:r w:rsidRPr="007B650D">
        <w:rPr>
          <w:i/>
          <w:iCs/>
        </w:rPr>
        <w:t>. Details of the studies that examined stone free rates dependent on IPA.</w:t>
      </w:r>
    </w:p>
    <w:p w14:paraId="15B8FFD3" w14:textId="77777777" w:rsidR="00031FDD" w:rsidRDefault="00031FDD">
      <w:pPr>
        <w:rPr>
          <w:i/>
          <w:iCs/>
        </w:rPr>
      </w:pPr>
    </w:p>
    <w:p w14:paraId="03B58CB6" w14:textId="77777777" w:rsidR="00900254" w:rsidRDefault="00900254">
      <w:pPr>
        <w:rPr>
          <w:i/>
          <w:iCs/>
        </w:rPr>
      </w:pPr>
    </w:p>
    <w:p w14:paraId="4B135615" w14:textId="77777777" w:rsidR="00900254" w:rsidRDefault="00900254">
      <w:pPr>
        <w:rPr>
          <w:i/>
          <w:iCs/>
        </w:rPr>
      </w:pPr>
    </w:p>
    <w:p w14:paraId="34CADB5E" w14:textId="77777777" w:rsidR="00900254" w:rsidRDefault="00900254">
      <w:pPr>
        <w:rPr>
          <w:i/>
          <w:iCs/>
        </w:rPr>
      </w:pPr>
    </w:p>
    <w:p w14:paraId="0D5F591F" w14:textId="77777777" w:rsidR="00900254" w:rsidRDefault="00900254">
      <w:pPr>
        <w:rPr>
          <w:i/>
          <w:iCs/>
        </w:rPr>
      </w:pPr>
    </w:p>
    <w:p w14:paraId="523159A3" w14:textId="4BFADA5D" w:rsidR="00BA16F8" w:rsidRDefault="00BA16F8">
      <w:pPr>
        <w:rPr>
          <w:i/>
          <w:iCs/>
        </w:rPr>
      </w:pPr>
      <w:r>
        <w:rPr>
          <w:i/>
          <w:iCs/>
        </w:rPr>
        <w:br w:type="page"/>
      </w:r>
    </w:p>
    <w:p w14:paraId="71980A4F" w14:textId="77777777" w:rsidR="00900254" w:rsidRDefault="00900254">
      <w:pPr>
        <w:rPr>
          <w:i/>
          <w:iCs/>
        </w:rPr>
      </w:pPr>
    </w:p>
    <w:p w14:paraId="608BC041" w14:textId="77777777" w:rsidR="00900254" w:rsidRDefault="00900254">
      <w:pPr>
        <w:rPr>
          <w:i/>
          <w:iCs/>
        </w:rPr>
      </w:pPr>
    </w:p>
    <w:tbl>
      <w:tblPr>
        <w:tblW w:w="159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2009"/>
        <w:gridCol w:w="1674"/>
        <w:gridCol w:w="1703"/>
        <w:gridCol w:w="1635"/>
        <w:gridCol w:w="1860"/>
        <w:gridCol w:w="1367"/>
        <w:gridCol w:w="942"/>
        <w:gridCol w:w="1226"/>
        <w:gridCol w:w="956"/>
      </w:tblGrid>
      <w:tr w:rsidR="007A4F29" w:rsidRPr="00F820FA" w14:paraId="34A2EBD9" w14:textId="77777777" w:rsidTr="007A4F29">
        <w:trPr>
          <w:trHeight w:val="249"/>
          <w:jc w:val="center"/>
        </w:trPr>
        <w:tc>
          <w:tcPr>
            <w:tcW w:w="2532" w:type="dxa"/>
            <w:vMerge w:val="restart"/>
            <w:shd w:val="clear" w:color="auto" w:fill="auto"/>
            <w:noWrap/>
            <w:vAlign w:val="center"/>
          </w:tcPr>
          <w:p w14:paraId="111452BB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thor</w:t>
            </w:r>
          </w:p>
        </w:tc>
        <w:tc>
          <w:tcPr>
            <w:tcW w:w="7021" w:type="dxa"/>
            <w:gridSpan w:val="4"/>
            <w:vAlign w:val="center"/>
          </w:tcPr>
          <w:p w14:paraId="53B6989D" w14:textId="77777777" w:rsidR="006A6C64" w:rsidRPr="00F820FA" w:rsidRDefault="006A6C64" w:rsidP="000E3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ection (/4)</w:t>
            </w:r>
          </w:p>
        </w:tc>
        <w:tc>
          <w:tcPr>
            <w:tcW w:w="1860" w:type="dxa"/>
            <w:vAlign w:val="center"/>
          </w:tcPr>
          <w:p w14:paraId="1F09A038" w14:textId="77777777" w:rsidR="006A6C64" w:rsidRPr="00F820FA" w:rsidRDefault="006A6C64" w:rsidP="000E3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arability (/2)</w:t>
            </w:r>
          </w:p>
        </w:tc>
        <w:tc>
          <w:tcPr>
            <w:tcW w:w="3535" w:type="dxa"/>
            <w:gridSpan w:val="3"/>
            <w:vAlign w:val="center"/>
          </w:tcPr>
          <w:p w14:paraId="4F544E5F" w14:textId="77777777" w:rsidR="006A6C64" w:rsidRPr="00F820FA" w:rsidRDefault="006A6C64" w:rsidP="000E3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utcome (/3)</w:t>
            </w:r>
          </w:p>
        </w:tc>
        <w:tc>
          <w:tcPr>
            <w:tcW w:w="956" w:type="dxa"/>
            <w:vMerge w:val="restart"/>
            <w:vAlign w:val="center"/>
          </w:tcPr>
          <w:p w14:paraId="704F7E08" w14:textId="77777777" w:rsidR="006A6C64" w:rsidRPr="00F820FA" w:rsidRDefault="006A6C64" w:rsidP="000E3DD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verall (/9)</w:t>
            </w:r>
          </w:p>
        </w:tc>
      </w:tr>
      <w:tr w:rsidR="006A6C64" w:rsidRPr="00F820FA" w14:paraId="2C3AAF3E" w14:textId="77777777" w:rsidTr="007A4F29">
        <w:trPr>
          <w:trHeight w:val="249"/>
          <w:jc w:val="center"/>
        </w:trPr>
        <w:tc>
          <w:tcPr>
            <w:tcW w:w="2532" w:type="dxa"/>
            <w:vMerge/>
            <w:shd w:val="clear" w:color="auto" w:fill="auto"/>
            <w:noWrap/>
            <w:vAlign w:val="center"/>
            <w:hideMark/>
          </w:tcPr>
          <w:p w14:paraId="693EAFBB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</w:tcPr>
          <w:p w14:paraId="24E89936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resentativeness of exposed cohort</w:t>
            </w:r>
          </w:p>
        </w:tc>
        <w:tc>
          <w:tcPr>
            <w:tcW w:w="1674" w:type="dxa"/>
          </w:tcPr>
          <w:p w14:paraId="0A4A8543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Selection of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 expos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cohort</w:t>
            </w:r>
          </w:p>
        </w:tc>
        <w:tc>
          <w:tcPr>
            <w:tcW w:w="1703" w:type="dxa"/>
          </w:tcPr>
          <w:p w14:paraId="67E70A3E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certainment of exposure</w:t>
            </w:r>
          </w:p>
        </w:tc>
        <w:tc>
          <w:tcPr>
            <w:tcW w:w="1635" w:type="dxa"/>
          </w:tcPr>
          <w:p w14:paraId="2580E17D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monstration that outcome of interest was not present at start of study</w:t>
            </w:r>
          </w:p>
        </w:tc>
        <w:tc>
          <w:tcPr>
            <w:tcW w:w="1860" w:type="dxa"/>
          </w:tcPr>
          <w:p w14:paraId="5C5740A4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arability of cohorts</w:t>
            </w:r>
          </w:p>
        </w:tc>
        <w:tc>
          <w:tcPr>
            <w:tcW w:w="1367" w:type="dxa"/>
          </w:tcPr>
          <w:p w14:paraId="1A57B151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sessment of outcome</w:t>
            </w:r>
          </w:p>
        </w:tc>
        <w:tc>
          <w:tcPr>
            <w:tcW w:w="942" w:type="dxa"/>
          </w:tcPr>
          <w:p w14:paraId="313A2CD2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ngth of follow-up</w:t>
            </w:r>
          </w:p>
        </w:tc>
        <w:tc>
          <w:tcPr>
            <w:tcW w:w="1226" w:type="dxa"/>
          </w:tcPr>
          <w:p w14:paraId="1FD63734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equacy of follow-up cohorts</w:t>
            </w:r>
          </w:p>
        </w:tc>
        <w:tc>
          <w:tcPr>
            <w:tcW w:w="956" w:type="dxa"/>
            <w:vMerge/>
          </w:tcPr>
          <w:p w14:paraId="7810813B" w14:textId="77777777" w:rsidR="006A6C64" w:rsidRPr="00F820FA" w:rsidRDefault="006A6C64" w:rsidP="000E3DD6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A4F29" w:rsidRPr="00F820FA" w14:paraId="284D5213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6261AC45" w14:textId="1C197D2F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Sari et al. 20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581ACF9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179AF61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2EDF1A6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4004EA0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179253F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63AB697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FF0000"/>
            <w:vAlign w:val="center"/>
          </w:tcPr>
          <w:p w14:paraId="41F9F26A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92D050"/>
            <w:vAlign w:val="center"/>
          </w:tcPr>
          <w:p w14:paraId="2CD5B3D6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0000"/>
            <w:vAlign w:val="center"/>
          </w:tcPr>
          <w:p w14:paraId="1D60DEBA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7A4F29" w:rsidRPr="00F820FA" w14:paraId="55BAD984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395267D6" w14:textId="06606048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Resorlu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12 (a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2</w:t>
            </w: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29665AC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56B55C8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06ACB2BE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2A51DFDE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22060E0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5D542BB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92D050"/>
            <w:vAlign w:val="center"/>
          </w:tcPr>
          <w:p w14:paraId="011D957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66FB165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499434D0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7A4F29" w:rsidRPr="00F820FA" w14:paraId="366B3BFA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7C378181" w14:textId="3A02E7CA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Elbahnasy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199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2009" w:type="dxa"/>
            <w:shd w:val="clear" w:color="auto" w:fill="92D050"/>
            <w:vAlign w:val="center"/>
          </w:tcPr>
          <w:p w14:paraId="787028EC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74" w:type="dxa"/>
            <w:shd w:val="clear" w:color="auto" w:fill="92D050"/>
            <w:vAlign w:val="center"/>
          </w:tcPr>
          <w:p w14:paraId="01DED7B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5D05D28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43698EF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439E33A8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2730880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92D050"/>
            <w:vAlign w:val="center"/>
          </w:tcPr>
          <w:p w14:paraId="0BDF3FC6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0E9E507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6A82C923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7A4F29" w:rsidRPr="00F820FA" w14:paraId="74B5A393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4AE8ADC0" w14:textId="67EFF81D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Resorlu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12 (b)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5B5E86F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546CF1B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72812170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5EECB57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92D050"/>
            <w:vAlign w:val="center"/>
          </w:tcPr>
          <w:p w14:paraId="39FB09D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6EB4AAD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92D050"/>
            <w:vAlign w:val="center"/>
          </w:tcPr>
          <w:p w14:paraId="240A9CA6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46285C1A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15623C72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7A4F29" w:rsidRPr="00F820FA" w14:paraId="4856431A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77512726" w14:textId="4D619E5D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Jessen et al. 2014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2009" w:type="dxa"/>
            <w:shd w:val="clear" w:color="auto" w:fill="92D050"/>
            <w:vAlign w:val="center"/>
          </w:tcPr>
          <w:p w14:paraId="7F57DA7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74" w:type="dxa"/>
            <w:shd w:val="clear" w:color="auto" w:fill="92D050"/>
            <w:vAlign w:val="center"/>
          </w:tcPr>
          <w:p w14:paraId="6864ABDE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79225D1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365ABF8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5271AAE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6DB54C9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FF0000"/>
            <w:vAlign w:val="center"/>
          </w:tcPr>
          <w:p w14:paraId="5F48D27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92D050"/>
            <w:vAlign w:val="center"/>
          </w:tcPr>
          <w:p w14:paraId="07BEF85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44493A81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7A4F29" w:rsidRPr="00F820FA" w14:paraId="35D4DD69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305906ED" w14:textId="22712544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Geavlete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08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626B7AB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504F259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07627976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67DA68A6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40ED9EC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76F0A5B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FF0000"/>
            <w:vAlign w:val="center"/>
          </w:tcPr>
          <w:p w14:paraId="09120F2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92D050"/>
            <w:vAlign w:val="center"/>
          </w:tcPr>
          <w:p w14:paraId="14DC5BDC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0000"/>
            <w:vAlign w:val="center"/>
          </w:tcPr>
          <w:p w14:paraId="64BCB0BB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7A4F29" w:rsidRPr="00F820FA" w14:paraId="4F06739C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423ED910" w14:textId="08747F97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Inoue et al. 200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001A257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061AFF60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54C3B68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733D56A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13322BEC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06CBBBC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92D050"/>
            <w:vAlign w:val="center"/>
          </w:tcPr>
          <w:p w14:paraId="50EE855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697F786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5A3C1BE1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7A4F29" w:rsidRPr="00F820FA" w14:paraId="4146B354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458DFE97" w14:textId="1CE97ACF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Tastemur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22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736CB54D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2C7451F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057A634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433E704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4D655DEE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44D1580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92D050"/>
            <w:vAlign w:val="center"/>
          </w:tcPr>
          <w:p w14:paraId="2E2A622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2B043DB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5CBFB319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7A4F29" w:rsidRPr="00F820FA" w14:paraId="70D1B9A1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505A70E9" w14:textId="13FFAF61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Wang et al. 2021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38AA7ADA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7F37DFB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1D8EB6F1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070D034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92D050"/>
            <w:vAlign w:val="center"/>
          </w:tcPr>
          <w:p w14:paraId="1942CE4D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92D050"/>
            <w:vAlign w:val="center"/>
          </w:tcPr>
          <w:p w14:paraId="32F112DA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42" w:type="dxa"/>
            <w:shd w:val="clear" w:color="auto" w:fill="92D050"/>
            <w:vAlign w:val="center"/>
          </w:tcPr>
          <w:p w14:paraId="656CF57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20126A0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92D050"/>
            <w:vAlign w:val="center"/>
          </w:tcPr>
          <w:p w14:paraId="7D7AF338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7A4F29" w:rsidRPr="00F820FA" w14:paraId="4FE91FB6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38CB534B" w14:textId="08DFA609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Richard et al. 20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6B473D2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27032538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3EB79376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23A0DF9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6DAEC03A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92D050"/>
            <w:vAlign w:val="center"/>
          </w:tcPr>
          <w:p w14:paraId="6411747E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42" w:type="dxa"/>
            <w:shd w:val="clear" w:color="auto" w:fill="92D050"/>
            <w:vAlign w:val="center"/>
          </w:tcPr>
          <w:p w14:paraId="0CAEF68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2F34F42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1D869AB0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7A4F29" w:rsidRPr="00F820FA" w14:paraId="54100EB7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3D7277C9" w14:textId="72C3339C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Karim et al.2019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09" w:type="dxa"/>
            <w:shd w:val="clear" w:color="auto" w:fill="92D050"/>
            <w:vAlign w:val="center"/>
          </w:tcPr>
          <w:p w14:paraId="6B6A3EB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74" w:type="dxa"/>
            <w:shd w:val="clear" w:color="auto" w:fill="92D050"/>
            <w:vAlign w:val="center"/>
          </w:tcPr>
          <w:p w14:paraId="65F51DD7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0786AAD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54546C2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92D050"/>
            <w:vAlign w:val="center"/>
          </w:tcPr>
          <w:p w14:paraId="45C68FB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92D050"/>
            <w:vAlign w:val="center"/>
          </w:tcPr>
          <w:p w14:paraId="6D83BD50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42" w:type="dxa"/>
            <w:shd w:val="clear" w:color="auto" w:fill="92D050"/>
            <w:vAlign w:val="center"/>
          </w:tcPr>
          <w:p w14:paraId="7202867E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65EE8748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92D050"/>
            <w:vAlign w:val="center"/>
          </w:tcPr>
          <w:p w14:paraId="0AC8CA93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 w:rsidR="007A4F29" w:rsidRPr="00F820FA" w14:paraId="49699CD0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07116DDB" w14:textId="210E1F74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Kilicarslan</w:t>
            </w:r>
            <w:proofErr w:type="spellEnd"/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 2015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42B0293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7B295DAB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7CFB68A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53EA87FD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FFFF00"/>
            <w:vAlign w:val="center"/>
          </w:tcPr>
          <w:p w14:paraId="676FCD19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92D050"/>
            <w:vAlign w:val="center"/>
          </w:tcPr>
          <w:p w14:paraId="471C304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42" w:type="dxa"/>
            <w:shd w:val="clear" w:color="auto" w:fill="FF0000"/>
            <w:vAlign w:val="center"/>
          </w:tcPr>
          <w:p w14:paraId="1F748808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92D050"/>
            <w:vAlign w:val="center"/>
          </w:tcPr>
          <w:p w14:paraId="549360E3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34F8D755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7A4F29" w:rsidRPr="00F820FA" w14:paraId="054D4B6E" w14:textId="77777777" w:rsidTr="007A4F29">
        <w:trPr>
          <w:trHeight w:val="249"/>
          <w:jc w:val="center"/>
        </w:trPr>
        <w:tc>
          <w:tcPr>
            <w:tcW w:w="2532" w:type="dxa"/>
            <w:shd w:val="clear" w:color="auto" w:fill="auto"/>
            <w:noWrap/>
            <w:vAlign w:val="center"/>
          </w:tcPr>
          <w:p w14:paraId="73B1B598" w14:textId="716831B1" w:rsidR="007A4F29" w:rsidRPr="00F820FA" w:rsidRDefault="007A4F29" w:rsidP="007A4F2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20FA">
              <w:rPr>
                <w:rFonts w:ascii="Calibri" w:hAnsi="Calibri" w:cs="Calibri"/>
                <w:color w:val="000000"/>
                <w:sz w:val="22"/>
                <w:szCs w:val="22"/>
              </w:rPr>
              <w:t>Xiao et al. 2017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2009" w:type="dxa"/>
            <w:shd w:val="clear" w:color="auto" w:fill="FF0000"/>
            <w:vAlign w:val="center"/>
          </w:tcPr>
          <w:p w14:paraId="039086DA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92D050"/>
            <w:vAlign w:val="center"/>
          </w:tcPr>
          <w:p w14:paraId="5A920B9F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703" w:type="dxa"/>
            <w:shd w:val="clear" w:color="auto" w:fill="92D050"/>
            <w:vAlign w:val="center"/>
          </w:tcPr>
          <w:p w14:paraId="2FD4B5F8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635" w:type="dxa"/>
            <w:shd w:val="clear" w:color="auto" w:fill="92D050"/>
            <w:vAlign w:val="center"/>
          </w:tcPr>
          <w:p w14:paraId="0E55B174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860" w:type="dxa"/>
            <w:shd w:val="clear" w:color="auto" w:fill="92D050"/>
            <w:vAlign w:val="center"/>
          </w:tcPr>
          <w:p w14:paraId="08857820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367" w:type="dxa"/>
            <w:shd w:val="clear" w:color="auto" w:fill="FF0000"/>
            <w:vAlign w:val="center"/>
          </w:tcPr>
          <w:p w14:paraId="035E13F5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2" w:type="dxa"/>
            <w:shd w:val="clear" w:color="auto" w:fill="92D050"/>
            <w:vAlign w:val="center"/>
          </w:tcPr>
          <w:p w14:paraId="4B30578C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1226" w:type="dxa"/>
            <w:shd w:val="clear" w:color="auto" w:fill="92D050"/>
            <w:vAlign w:val="center"/>
          </w:tcPr>
          <w:p w14:paraId="189B82E2" w14:textId="77777777" w:rsidR="007A4F29" w:rsidRPr="00F820FA" w:rsidRDefault="007A4F29" w:rsidP="007A4F2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sym w:font="Symbol" w:char="F0A8"/>
            </w:r>
          </w:p>
        </w:tc>
        <w:tc>
          <w:tcPr>
            <w:tcW w:w="956" w:type="dxa"/>
            <w:shd w:val="clear" w:color="auto" w:fill="FFFF00"/>
            <w:vAlign w:val="center"/>
          </w:tcPr>
          <w:p w14:paraId="20F8D698" w14:textId="77777777" w:rsidR="007A4F29" w:rsidRPr="00AF463C" w:rsidRDefault="007A4F29" w:rsidP="007A4F2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F463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</w:tbl>
    <w:p w14:paraId="01DF9212" w14:textId="77777777" w:rsidR="00D63272" w:rsidRDefault="00D63272">
      <w:pPr>
        <w:rPr>
          <w:i/>
          <w:iCs/>
        </w:rPr>
      </w:pPr>
    </w:p>
    <w:p w14:paraId="30000567" w14:textId="1B34D99B" w:rsidR="00D63272" w:rsidRDefault="006A0C31">
      <w:pPr>
        <w:rPr>
          <w:i/>
          <w:iCs/>
          <w:lang w:eastAsia="en-US"/>
        </w:rPr>
      </w:pPr>
      <w:r>
        <w:rPr>
          <w:i/>
          <w:iCs/>
          <w:lang w:eastAsia="en-US"/>
        </w:rPr>
        <w:t xml:space="preserve">Supplementary </w:t>
      </w:r>
      <w:r w:rsidR="00D63272" w:rsidRPr="00D842B8">
        <w:rPr>
          <w:i/>
          <w:iCs/>
          <w:lang w:eastAsia="en-US"/>
        </w:rPr>
        <w:t xml:space="preserve">Table </w:t>
      </w:r>
      <w:r w:rsidR="003470D7">
        <w:rPr>
          <w:i/>
          <w:iCs/>
          <w:lang w:eastAsia="en-US"/>
        </w:rPr>
        <w:t>3</w:t>
      </w:r>
      <w:r w:rsidR="00D63272" w:rsidRPr="00D842B8">
        <w:rPr>
          <w:i/>
          <w:iCs/>
          <w:lang w:eastAsia="en-US"/>
        </w:rPr>
        <w:t>. Bias Analysis</w:t>
      </w:r>
    </w:p>
    <w:p w14:paraId="7ADBBA45" w14:textId="77777777" w:rsidR="00EF370C" w:rsidRDefault="00EF370C">
      <w:pPr>
        <w:rPr>
          <w:i/>
          <w:iCs/>
          <w:lang w:eastAsia="en-US"/>
        </w:rPr>
      </w:pPr>
    </w:p>
    <w:p w14:paraId="5FF67AEE" w14:textId="77777777" w:rsidR="00EF370C" w:rsidRDefault="00EF370C">
      <w:pPr>
        <w:rPr>
          <w:i/>
          <w:iCs/>
          <w:lang w:eastAsia="en-US"/>
        </w:rPr>
      </w:pPr>
    </w:p>
    <w:p w14:paraId="08B3D972" w14:textId="77777777" w:rsidR="00EF370C" w:rsidRDefault="00EF370C">
      <w:pPr>
        <w:rPr>
          <w:i/>
          <w:iCs/>
          <w:lang w:eastAsia="en-US"/>
        </w:rPr>
      </w:pPr>
    </w:p>
    <w:p w14:paraId="49E400E2" w14:textId="77777777" w:rsidR="00C34F37" w:rsidRDefault="00C34F37">
      <w:pPr>
        <w:rPr>
          <w:i/>
          <w:iCs/>
          <w:lang w:eastAsia="en-US"/>
        </w:rPr>
      </w:pPr>
    </w:p>
    <w:p w14:paraId="452609E4" w14:textId="77777777" w:rsidR="00C34F37" w:rsidRDefault="00C34F37">
      <w:pPr>
        <w:rPr>
          <w:i/>
          <w:iCs/>
          <w:lang w:eastAsia="en-US"/>
        </w:rPr>
      </w:pPr>
    </w:p>
    <w:p w14:paraId="1E07530B" w14:textId="77777777" w:rsidR="00410C53" w:rsidRDefault="00410C53">
      <w:pPr>
        <w:rPr>
          <w:i/>
          <w:iCs/>
          <w:lang w:eastAsia="en-US"/>
        </w:rPr>
      </w:pPr>
    </w:p>
    <w:p w14:paraId="7E9A39B0" w14:textId="77777777" w:rsidR="00410C53" w:rsidRDefault="00410C53">
      <w:pPr>
        <w:rPr>
          <w:i/>
          <w:iCs/>
          <w:lang w:eastAsia="en-US"/>
        </w:rPr>
      </w:pPr>
    </w:p>
    <w:p w14:paraId="1A02A0E1" w14:textId="77777777" w:rsidR="00410C53" w:rsidRDefault="00410C53">
      <w:pPr>
        <w:rPr>
          <w:i/>
          <w:iCs/>
          <w:lang w:eastAsia="en-US"/>
        </w:rPr>
      </w:pPr>
    </w:p>
    <w:p w14:paraId="1EFD20E0" w14:textId="77777777" w:rsidR="00410C53" w:rsidRDefault="00410C53">
      <w:pPr>
        <w:rPr>
          <w:i/>
          <w:iCs/>
          <w:lang w:eastAsia="en-US"/>
        </w:rPr>
      </w:pPr>
    </w:p>
    <w:p w14:paraId="0D186E01" w14:textId="77777777" w:rsidR="00C34F37" w:rsidRDefault="00C34F37">
      <w:pPr>
        <w:rPr>
          <w:i/>
          <w:iCs/>
          <w:lang w:eastAsia="en-US"/>
        </w:rPr>
      </w:pPr>
    </w:p>
    <w:p w14:paraId="38A091BB" w14:textId="77777777" w:rsidR="00C34F37" w:rsidRDefault="00C34F37">
      <w:pPr>
        <w:rPr>
          <w:i/>
          <w:iCs/>
          <w:lang w:eastAsia="en-US"/>
        </w:rPr>
      </w:pPr>
    </w:p>
    <w:p w14:paraId="36BB81F4" w14:textId="77777777" w:rsidR="00C34F37" w:rsidRDefault="00C34F37">
      <w:pPr>
        <w:rPr>
          <w:i/>
          <w:iCs/>
          <w:lang w:eastAsia="en-US"/>
        </w:rPr>
      </w:pPr>
    </w:p>
    <w:tbl>
      <w:tblPr>
        <w:tblW w:w="45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96"/>
        <w:gridCol w:w="834"/>
        <w:gridCol w:w="974"/>
        <w:gridCol w:w="974"/>
        <w:gridCol w:w="974"/>
        <w:gridCol w:w="974"/>
        <w:gridCol w:w="1530"/>
        <w:gridCol w:w="1114"/>
        <w:gridCol w:w="1114"/>
        <w:gridCol w:w="1114"/>
        <w:gridCol w:w="834"/>
        <w:gridCol w:w="1387"/>
      </w:tblGrid>
      <w:tr w:rsidR="00C34F37" w14:paraId="61A61C67" w14:textId="77777777" w:rsidTr="00C34F37">
        <w:trPr>
          <w:cantSplit/>
          <w:tblHeader/>
        </w:trPr>
        <w:tc>
          <w:tcPr>
            <w:tcW w:w="277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A75733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C93EAE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67C7E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5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2BB19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C34F37" w14:paraId="20BFCB0C" w14:textId="77777777" w:rsidTr="00C34F37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C77CE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ACF240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667FA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FBCC8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DA3220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C1DDFF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E80D1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08B19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F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F50844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NSF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4AC570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851E07" w14:textId="77777777" w:rsidR="00C34F37" w:rsidRDefault="00C34F37" w:rsidP="000E3DD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5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BDD98D5" w14:textId="77777777" w:rsidR="00C34F37" w:rsidRDefault="00C34F37" w:rsidP="000E3DD6">
            <w:pP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34F37" w14:paraId="3F83A596" w14:textId="77777777" w:rsidTr="00C34F37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92542C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4136C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9DE3D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FB95B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6A0D1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433B6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0B963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publication bias strongly suspected</w:t>
            </w:r>
            <w:r>
              <w:rPr>
                <w:rFonts w:ascii="Arial Narrow" w:hAnsi="Arial Narrow"/>
                <w:sz w:val="13"/>
                <w:szCs w:val="13"/>
              </w:rPr>
              <w:br/>
              <w:t>strong association</w:t>
            </w:r>
            <w:r>
              <w:rPr>
                <w:rFonts w:ascii="Arial Narrow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4F6DC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74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F4558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83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3F844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68247D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13 degrees more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7.2 more to 18.7 more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CBCCF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</w:tr>
      <w:tr w:rsidR="00C34F37" w14:paraId="775E0194" w14:textId="77777777" w:rsidTr="00C34F37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1DBD6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B77D0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01C97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57EE8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27101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634B1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03168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44B15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87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1387A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7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405D9C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419D7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7.8 minutes more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2 more to 13.7 more)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023B8" w14:textId="77777777" w:rsidR="00C34F37" w:rsidRDefault="00C34F37" w:rsidP="000E3DD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</w:tr>
    </w:tbl>
    <w:p w14:paraId="657C9597" w14:textId="77777777" w:rsidR="00EF370C" w:rsidRDefault="00EF370C">
      <w:pPr>
        <w:rPr>
          <w:i/>
          <w:iCs/>
          <w:lang w:eastAsia="en-US"/>
        </w:rPr>
      </w:pPr>
    </w:p>
    <w:p w14:paraId="1370D9DE" w14:textId="16808F05" w:rsidR="00EF370C" w:rsidRPr="007B650D" w:rsidRDefault="006A0C31">
      <w:pPr>
        <w:rPr>
          <w:i/>
          <w:iCs/>
          <w:lang w:eastAsia="en-US"/>
        </w:rPr>
      </w:pPr>
      <w:r>
        <w:rPr>
          <w:i/>
          <w:iCs/>
          <w:lang w:eastAsia="en-US"/>
        </w:rPr>
        <w:t xml:space="preserve">Supplementary </w:t>
      </w:r>
      <w:r w:rsidR="00EF370C">
        <w:rPr>
          <w:i/>
          <w:iCs/>
          <w:lang w:eastAsia="en-US"/>
        </w:rPr>
        <w:t xml:space="preserve">Table </w:t>
      </w:r>
      <w:r w:rsidR="003470D7">
        <w:rPr>
          <w:i/>
          <w:iCs/>
          <w:lang w:eastAsia="en-US"/>
        </w:rPr>
        <w:t>4</w:t>
      </w:r>
      <w:r w:rsidR="00EF370C">
        <w:rPr>
          <w:i/>
          <w:iCs/>
          <w:lang w:eastAsia="en-US"/>
        </w:rPr>
        <w:t>. GRADE Analysis</w:t>
      </w:r>
      <w:r w:rsidR="00B9468B">
        <w:rPr>
          <w:i/>
          <w:iCs/>
          <w:lang w:eastAsia="en-US"/>
        </w:rPr>
        <w:t xml:space="preserve">, </w:t>
      </w:r>
      <w:r w:rsidR="00B9468B" w:rsidRPr="00F1199E">
        <w:rPr>
          <w:b/>
          <w:bCs/>
          <w:i/>
          <w:iCs/>
          <w:lang w:eastAsia="en-US"/>
        </w:rPr>
        <w:t>CI:</w:t>
      </w:r>
      <w:r w:rsidR="00B9468B" w:rsidRPr="00B9468B">
        <w:rPr>
          <w:i/>
          <w:iCs/>
          <w:lang w:eastAsia="en-US"/>
        </w:rPr>
        <w:t xml:space="preserve"> confidence interval; </w:t>
      </w:r>
      <w:r w:rsidR="00B9468B" w:rsidRPr="00F1199E">
        <w:rPr>
          <w:b/>
          <w:bCs/>
          <w:i/>
          <w:iCs/>
          <w:lang w:eastAsia="en-US"/>
        </w:rPr>
        <w:t>MD</w:t>
      </w:r>
      <w:r w:rsidR="00B9468B" w:rsidRPr="00B9468B">
        <w:rPr>
          <w:i/>
          <w:iCs/>
          <w:lang w:eastAsia="en-US"/>
        </w:rPr>
        <w:t>: mean difference</w:t>
      </w:r>
      <w:r w:rsidR="00B9468B">
        <w:rPr>
          <w:i/>
          <w:iCs/>
          <w:lang w:eastAsia="en-US"/>
        </w:rPr>
        <w:t xml:space="preserve">, </w:t>
      </w:r>
      <w:r w:rsidR="00B9468B" w:rsidRPr="00F1199E">
        <w:rPr>
          <w:b/>
          <w:bCs/>
          <w:i/>
          <w:iCs/>
          <w:lang w:eastAsia="en-US"/>
        </w:rPr>
        <w:t>a</w:t>
      </w:r>
      <w:r w:rsidR="00B9468B" w:rsidRPr="00B9468B">
        <w:rPr>
          <w:i/>
          <w:iCs/>
          <w:lang w:eastAsia="en-US"/>
        </w:rPr>
        <w:t xml:space="preserve">. High statistical heterogeneity and evidence of publication </w:t>
      </w:r>
      <w:proofErr w:type="gramStart"/>
      <w:r w:rsidR="00B9468B" w:rsidRPr="00B9468B">
        <w:rPr>
          <w:i/>
          <w:iCs/>
          <w:lang w:eastAsia="en-US"/>
        </w:rPr>
        <w:t>bias</w:t>
      </w:r>
      <w:proofErr w:type="gramEnd"/>
    </w:p>
    <w:p w14:paraId="7EB21C32" w14:textId="18D60B16" w:rsidR="00751EBF" w:rsidRDefault="00751EBF" w:rsidP="00751EBF">
      <w:pPr>
        <w:pStyle w:val="Caption"/>
        <w:jc w:val="center"/>
        <w:rPr>
          <w:b w:val="0"/>
          <w:i/>
          <w:color w:val="000000" w:themeColor="text1"/>
        </w:rPr>
      </w:pPr>
    </w:p>
    <w:sectPr w:rsidR="00751EBF" w:rsidSect="00030B8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03555"/>
    <w:rsid w:val="00005B75"/>
    <w:rsid w:val="000225F4"/>
    <w:rsid w:val="0002471E"/>
    <w:rsid w:val="00030B82"/>
    <w:rsid w:val="00031FDD"/>
    <w:rsid w:val="00036BDF"/>
    <w:rsid w:val="000417B2"/>
    <w:rsid w:val="00043F42"/>
    <w:rsid w:val="00066A39"/>
    <w:rsid w:val="0008070C"/>
    <w:rsid w:val="000A594F"/>
    <w:rsid w:val="000B4F9D"/>
    <w:rsid w:val="000B6024"/>
    <w:rsid w:val="000C78B2"/>
    <w:rsid w:val="000E1C3B"/>
    <w:rsid w:val="000E33C2"/>
    <w:rsid w:val="000E5042"/>
    <w:rsid w:val="000F18C8"/>
    <w:rsid w:val="00100F86"/>
    <w:rsid w:val="001012AC"/>
    <w:rsid w:val="0013263E"/>
    <w:rsid w:val="00142052"/>
    <w:rsid w:val="00155304"/>
    <w:rsid w:val="00170631"/>
    <w:rsid w:val="0017364B"/>
    <w:rsid w:val="0018120E"/>
    <w:rsid w:val="00183862"/>
    <w:rsid w:val="001952CC"/>
    <w:rsid w:val="00196D46"/>
    <w:rsid w:val="001A063E"/>
    <w:rsid w:val="001C7BC8"/>
    <w:rsid w:val="001D0C19"/>
    <w:rsid w:val="001E156F"/>
    <w:rsid w:val="001F62C3"/>
    <w:rsid w:val="00200D71"/>
    <w:rsid w:val="00202390"/>
    <w:rsid w:val="00206CC8"/>
    <w:rsid w:val="00217C16"/>
    <w:rsid w:val="002274A8"/>
    <w:rsid w:val="00231BBF"/>
    <w:rsid w:val="002366AC"/>
    <w:rsid w:val="00236928"/>
    <w:rsid w:val="00236BB2"/>
    <w:rsid w:val="0025226E"/>
    <w:rsid w:val="00261A35"/>
    <w:rsid w:val="00264D45"/>
    <w:rsid w:val="00265E49"/>
    <w:rsid w:val="002732BA"/>
    <w:rsid w:val="00294330"/>
    <w:rsid w:val="002A0B50"/>
    <w:rsid w:val="002A1D41"/>
    <w:rsid w:val="002B5DCB"/>
    <w:rsid w:val="002E0090"/>
    <w:rsid w:val="002E1C5F"/>
    <w:rsid w:val="002E2482"/>
    <w:rsid w:val="0030157F"/>
    <w:rsid w:val="0030584F"/>
    <w:rsid w:val="003174CD"/>
    <w:rsid w:val="003205A6"/>
    <w:rsid w:val="00322437"/>
    <w:rsid w:val="00334F15"/>
    <w:rsid w:val="00335FD4"/>
    <w:rsid w:val="00337911"/>
    <w:rsid w:val="00346ED3"/>
    <w:rsid w:val="003470D7"/>
    <w:rsid w:val="00351355"/>
    <w:rsid w:val="00362ECA"/>
    <w:rsid w:val="00372028"/>
    <w:rsid w:val="00383310"/>
    <w:rsid w:val="003A04CD"/>
    <w:rsid w:val="003A5156"/>
    <w:rsid w:val="003C2C3B"/>
    <w:rsid w:val="003C612E"/>
    <w:rsid w:val="003D65E3"/>
    <w:rsid w:val="003E089A"/>
    <w:rsid w:val="003E1B53"/>
    <w:rsid w:val="003E5F0B"/>
    <w:rsid w:val="00400662"/>
    <w:rsid w:val="004022B1"/>
    <w:rsid w:val="00410C2C"/>
    <w:rsid w:val="00410C53"/>
    <w:rsid w:val="004178F8"/>
    <w:rsid w:val="00435C8B"/>
    <w:rsid w:val="00453625"/>
    <w:rsid w:val="004576AD"/>
    <w:rsid w:val="0046334A"/>
    <w:rsid w:val="00466AAC"/>
    <w:rsid w:val="00470CA1"/>
    <w:rsid w:val="00486F60"/>
    <w:rsid w:val="004A4FAC"/>
    <w:rsid w:val="004A62A5"/>
    <w:rsid w:val="004A67E7"/>
    <w:rsid w:val="004A77BB"/>
    <w:rsid w:val="004B5598"/>
    <w:rsid w:val="004B5D2D"/>
    <w:rsid w:val="004B67BD"/>
    <w:rsid w:val="004B6C0D"/>
    <w:rsid w:val="004C1C77"/>
    <w:rsid w:val="004C7881"/>
    <w:rsid w:val="004D1134"/>
    <w:rsid w:val="004E19FC"/>
    <w:rsid w:val="004E26A8"/>
    <w:rsid w:val="004E32B9"/>
    <w:rsid w:val="00503643"/>
    <w:rsid w:val="005058D0"/>
    <w:rsid w:val="00512556"/>
    <w:rsid w:val="00531A73"/>
    <w:rsid w:val="005400FE"/>
    <w:rsid w:val="00561FF6"/>
    <w:rsid w:val="0056552B"/>
    <w:rsid w:val="00576A34"/>
    <w:rsid w:val="005A062E"/>
    <w:rsid w:val="005A5A28"/>
    <w:rsid w:val="005B09E0"/>
    <w:rsid w:val="005C241E"/>
    <w:rsid w:val="005D60D2"/>
    <w:rsid w:val="00605D7E"/>
    <w:rsid w:val="00612710"/>
    <w:rsid w:val="006143D1"/>
    <w:rsid w:val="006155D9"/>
    <w:rsid w:val="00617BB8"/>
    <w:rsid w:val="00642C85"/>
    <w:rsid w:val="00651DC7"/>
    <w:rsid w:val="006541A2"/>
    <w:rsid w:val="00656D37"/>
    <w:rsid w:val="00663D30"/>
    <w:rsid w:val="00671BB8"/>
    <w:rsid w:val="00677C4A"/>
    <w:rsid w:val="006A0C31"/>
    <w:rsid w:val="006A6C64"/>
    <w:rsid w:val="006B6AE3"/>
    <w:rsid w:val="006C6D98"/>
    <w:rsid w:val="006C7A80"/>
    <w:rsid w:val="006E14A8"/>
    <w:rsid w:val="006E66F5"/>
    <w:rsid w:val="006E7A34"/>
    <w:rsid w:val="006F1BB5"/>
    <w:rsid w:val="006F2153"/>
    <w:rsid w:val="00700448"/>
    <w:rsid w:val="00700A7C"/>
    <w:rsid w:val="00703BC2"/>
    <w:rsid w:val="00715DE2"/>
    <w:rsid w:val="007403AE"/>
    <w:rsid w:val="00751301"/>
    <w:rsid w:val="00751EBF"/>
    <w:rsid w:val="0075251A"/>
    <w:rsid w:val="00757DD6"/>
    <w:rsid w:val="007618B1"/>
    <w:rsid w:val="00761B3C"/>
    <w:rsid w:val="00772AA9"/>
    <w:rsid w:val="00774372"/>
    <w:rsid w:val="00775A85"/>
    <w:rsid w:val="00781222"/>
    <w:rsid w:val="00784B90"/>
    <w:rsid w:val="00787DD4"/>
    <w:rsid w:val="007A4F29"/>
    <w:rsid w:val="007A7A72"/>
    <w:rsid w:val="007B3C03"/>
    <w:rsid w:val="007B650D"/>
    <w:rsid w:val="007C398F"/>
    <w:rsid w:val="007C5693"/>
    <w:rsid w:val="007C67BA"/>
    <w:rsid w:val="007E7165"/>
    <w:rsid w:val="007F120C"/>
    <w:rsid w:val="00811F48"/>
    <w:rsid w:val="00812139"/>
    <w:rsid w:val="00820810"/>
    <w:rsid w:val="00825ED0"/>
    <w:rsid w:val="00852E62"/>
    <w:rsid w:val="00852F28"/>
    <w:rsid w:val="00864462"/>
    <w:rsid w:val="0087279C"/>
    <w:rsid w:val="008741FB"/>
    <w:rsid w:val="008779AD"/>
    <w:rsid w:val="008876BF"/>
    <w:rsid w:val="008B309D"/>
    <w:rsid w:val="008C1E86"/>
    <w:rsid w:val="008C48E0"/>
    <w:rsid w:val="008D5C80"/>
    <w:rsid w:val="008D7323"/>
    <w:rsid w:val="008E3020"/>
    <w:rsid w:val="008E344E"/>
    <w:rsid w:val="008E4F1F"/>
    <w:rsid w:val="008F0770"/>
    <w:rsid w:val="008F15C0"/>
    <w:rsid w:val="008F1E15"/>
    <w:rsid w:val="008F6C60"/>
    <w:rsid w:val="00900254"/>
    <w:rsid w:val="00903525"/>
    <w:rsid w:val="0091092B"/>
    <w:rsid w:val="009171A1"/>
    <w:rsid w:val="00921578"/>
    <w:rsid w:val="009233B7"/>
    <w:rsid w:val="0093139B"/>
    <w:rsid w:val="00963D09"/>
    <w:rsid w:val="009825EC"/>
    <w:rsid w:val="009914CD"/>
    <w:rsid w:val="00994F8E"/>
    <w:rsid w:val="00995DB7"/>
    <w:rsid w:val="009C12EF"/>
    <w:rsid w:val="009D6472"/>
    <w:rsid w:val="009E0055"/>
    <w:rsid w:val="009F77A2"/>
    <w:rsid w:val="00A02B88"/>
    <w:rsid w:val="00A16F26"/>
    <w:rsid w:val="00A20224"/>
    <w:rsid w:val="00A34646"/>
    <w:rsid w:val="00A370C9"/>
    <w:rsid w:val="00A5016A"/>
    <w:rsid w:val="00A65D12"/>
    <w:rsid w:val="00A77863"/>
    <w:rsid w:val="00A83F48"/>
    <w:rsid w:val="00A87ACC"/>
    <w:rsid w:val="00A909DD"/>
    <w:rsid w:val="00AA3176"/>
    <w:rsid w:val="00AC03E8"/>
    <w:rsid w:val="00AD2C17"/>
    <w:rsid w:val="00AE0475"/>
    <w:rsid w:val="00AE22D0"/>
    <w:rsid w:val="00B065C3"/>
    <w:rsid w:val="00B067A0"/>
    <w:rsid w:val="00B230BF"/>
    <w:rsid w:val="00B305C1"/>
    <w:rsid w:val="00B33B90"/>
    <w:rsid w:val="00B34C8B"/>
    <w:rsid w:val="00B371ED"/>
    <w:rsid w:val="00B433DC"/>
    <w:rsid w:val="00B44A24"/>
    <w:rsid w:val="00B63AE0"/>
    <w:rsid w:val="00B65229"/>
    <w:rsid w:val="00B72C61"/>
    <w:rsid w:val="00B746D6"/>
    <w:rsid w:val="00B75FF6"/>
    <w:rsid w:val="00B9304E"/>
    <w:rsid w:val="00B9468B"/>
    <w:rsid w:val="00BA16F8"/>
    <w:rsid w:val="00BB3307"/>
    <w:rsid w:val="00BC64E6"/>
    <w:rsid w:val="00BD1488"/>
    <w:rsid w:val="00BD5482"/>
    <w:rsid w:val="00BD6D61"/>
    <w:rsid w:val="00BE6F81"/>
    <w:rsid w:val="00BE7D3B"/>
    <w:rsid w:val="00BF0A2C"/>
    <w:rsid w:val="00C119D6"/>
    <w:rsid w:val="00C146FC"/>
    <w:rsid w:val="00C20B0A"/>
    <w:rsid w:val="00C21687"/>
    <w:rsid w:val="00C34F37"/>
    <w:rsid w:val="00C4045B"/>
    <w:rsid w:val="00C70914"/>
    <w:rsid w:val="00C74741"/>
    <w:rsid w:val="00C81723"/>
    <w:rsid w:val="00CA2728"/>
    <w:rsid w:val="00CA7B40"/>
    <w:rsid w:val="00CC7B80"/>
    <w:rsid w:val="00CC7DE6"/>
    <w:rsid w:val="00CD272A"/>
    <w:rsid w:val="00CE322E"/>
    <w:rsid w:val="00CF204D"/>
    <w:rsid w:val="00D107F5"/>
    <w:rsid w:val="00D43AA2"/>
    <w:rsid w:val="00D46A2A"/>
    <w:rsid w:val="00D50294"/>
    <w:rsid w:val="00D579A9"/>
    <w:rsid w:val="00D61D4F"/>
    <w:rsid w:val="00D63272"/>
    <w:rsid w:val="00D77374"/>
    <w:rsid w:val="00D842B8"/>
    <w:rsid w:val="00D85FAB"/>
    <w:rsid w:val="00D92E5C"/>
    <w:rsid w:val="00DB3676"/>
    <w:rsid w:val="00DE7B61"/>
    <w:rsid w:val="00E03D72"/>
    <w:rsid w:val="00E37B2A"/>
    <w:rsid w:val="00E4459E"/>
    <w:rsid w:val="00E446B1"/>
    <w:rsid w:val="00E515A5"/>
    <w:rsid w:val="00E60095"/>
    <w:rsid w:val="00E631D2"/>
    <w:rsid w:val="00E64A13"/>
    <w:rsid w:val="00E86F47"/>
    <w:rsid w:val="00E931C3"/>
    <w:rsid w:val="00E93DFA"/>
    <w:rsid w:val="00EC647B"/>
    <w:rsid w:val="00ED1531"/>
    <w:rsid w:val="00EE46CC"/>
    <w:rsid w:val="00EE75DA"/>
    <w:rsid w:val="00EF370C"/>
    <w:rsid w:val="00EF3E03"/>
    <w:rsid w:val="00F06457"/>
    <w:rsid w:val="00F106F8"/>
    <w:rsid w:val="00F1199E"/>
    <w:rsid w:val="00F16F91"/>
    <w:rsid w:val="00F22C52"/>
    <w:rsid w:val="00F36274"/>
    <w:rsid w:val="00F40920"/>
    <w:rsid w:val="00F71985"/>
    <w:rsid w:val="00F73891"/>
    <w:rsid w:val="00F776DF"/>
    <w:rsid w:val="00F820FA"/>
    <w:rsid w:val="00F927B4"/>
    <w:rsid w:val="00F93EAD"/>
    <w:rsid w:val="00FA1DE4"/>
    <w:rsid w:val="00FA3B73"/>
    <w:rsid w:val="00FC2D07"/>
    <w:rsid w:val="00FC4B60"/>
    <w:rsid w:val="00FD2BF6"/>
    <w:rsid w:val="00FD2CD7"/>
    <w:rsid w:val="00FD4AAD"/>
    <w:rsid w:val="00FE546D"/>
    <w:rsid w:val="00FE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E655"/>
  <w15:chartTrackingRefBased/>
  <w15:docId w15:val="{DE2204C8-F520-F841-B699-EF6BBED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5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BF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810"/>
    <w:rPr>
      <w:sz w:val="16"/>
      <w:szCs w:val="16"/>
    </w:rPr>
  </w:style>
  <w:style w:type="character" w:customStyle="1" w:styleId="label">
    <w:name w:val="label"/>
    <w:basedOn w:val="DefaultParagraphFont"/>
    <w:rsid w:val="00C34F37"/>
  </w:style>
  <w:style w:type="character" w:customStyle="1" w:styleId="cell-value">
    <w:name w:val="cell-value"/>
    <w:basedOn w:val="DefaultParagraphFont"/>
    <w:rsid w:val="00C34F37"/>
  </w:style>
  <w:style w:type="character" w:customStyle="1" w:styleId="cell">
    <w:name w:val="cell"/>
    <w:basedOn w:val="DefaultParagraphFont"/>
    <w:rsid w:val="00C34F37"/>
  </w:style>
  <w:style w:type="character" w:customStyle="1" w:styleId="quality-sign">
    <w:name w:val="quality-sign"/>
    <w:basedOn w:val="DefaultParagraphFont"/>
    <w:rsid w:val="00C34F37"/>
  </w:style>
  <w:style w:type="character" w:customStyle="1" w:styleId="quality-text">
    <w:name w:val="quality-text"/>
    <w:basedOn w:val="DefaultParagraphFont"/>
    <w:rsid w:val="00C34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58E00-5416-4C66-8447-A0C99AFFA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5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Hiralal Vijay Habbu</cp:lastModifiedBy>
  <cp:revision>295</cp:revision>
  <dcterms:created xsi:type="dcterms:W3CDTF">2024-02-20T13:36:00Z</dcterms:created>
  <dcterms:modified xsi:type="dcterms:W3CDTF">2024-06-17T10:29:00Z</dcterms:modified>
</cp:coreProperties>
</file>